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75"/>
        <w:tblW w:w="15593" w:type="dxa"/>
        <w:tblLook w:val="04A0" w:firstRow="1" w:lastRow="0" w:firstColumn="1" w:lastColumn="0" w:noHBand="0" w:noVBand="1"/>
      </w:tblPr>
      <w:tblGrid>
        <w:gridCol w:w="2972"/>
        <w:gridCol w:w="2840"/>
        <w:gridCol w:w="9781"/>
      </w:tblGrid>
      <w:tr w:rsidR="0060357F" w:rsidRPr="00FD2024" w14:paraId="3AC204BF" w14:textId="77777777" w:rsidTr="00707A03">
        <w:tc>
          <w:tcPr>
            <w:tcW w:w="15593" w:type="dxa"/>
            <w:gridSpan w:val="3"/>
            <w:tcBorders>
              <w:bottom w:val="single" w:sz="4" w:space="0" w:color="auto"/>
            </w:tcBorders>
          </w:tcPr>
          <w:p w14:paraId="53D558F1" w14:textId="4A72DB0C" w:rsidR="0060357F" w:rsidRPr="00BC2047" w:rsidRDefault="00063D9D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Additional file</w:t>
            </w:r>
            <w:r w:rsidR="0060357F" w:rsidRPr="00F84E09">
              <w:rPr>
                <w:rFonts w:cstheme="minorHAnsi"/>
                <w:b/>
                <w:bCs/>
              </w:rPr>
              <w:t xml:space="preserve"> </w:t>
            </w:r>
            <w:r w:rsidR="00EA6EBA">
              <w:rPr>
                <w:rFonts w:cstheme="minorHAnsi"/>
                <w:b/>
                <w:bCs/>
              </w:rPr>
              <w:t>4</w:t>
            </w:r>
            <w:r w:rsidR="0060357F">
              <w:rPr>
                <w:rFonts w:cstheme="minorHAnsi"/>
              </w:rPr>
              <w:t xml:space="preserve">: </w:t>
            </w:r>
            <w:r w:rsidR="0060357F" w:rsidRPr="00FD2024">
              <w:rPr>
                <w:rFonts w:cstheme="minorHAnsi"/>
              </w:rPr>
              <w:t xml:space="preserve">Performance objectives, determinants and change objectives for the </w:t>
            </w:r>
            <w:r w:rsidR="0060357F">
              <w:rPr>
                <w:rFonts w:cstheme="minorHAnsi"/>
              </w:rPr>
              <w:t>manager</w:t>
            </w:r>
          </w:p>
        </w:tc>
      </w:tr>
      <w:tr w:rsidR="0060357F" w:rsidRPr="00FD2024" w14:paraId="7F89BF93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03CDC24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Toolkit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9D6393A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2A5E5258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</w:tr>
      <w:tr w:rsidR="0060357F" w:rsidRPr="00FD2024" w14:paraId="7FCF5E36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28760CA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Performance Objectiv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E98FEEB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Determinant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E787FE5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Change Objective(s)</w:t>
            </w:r>
          </w:p>
        </w:tc>
      </w:tr>
      <w:tr w:rsidR="0060357F" w:rsidRPr="00FD2024" w14:paraId="359E1013" w14:textId="77777777" w:rsidTr="00707A03">
        <w:trPr>
          <w:trHeight w:val="316"/>
        </w:trPr>
        <w:tc>
          <w:tcPr>
            <w:tcW w:w="2972" w:type="dxa"/>
            <w:tcBorders>
              <w:top w:val="single" w:sz="4" w:space="0" w:color="auto"/>
            </w:tcBorders>
          </w:tcPr>
          <w:p w14:paraId="515E3EA5" w14:textId="77777777" w:rsidR="0060357F" w:rsidRPr="00FD2024" w:rsidRDefault="0060357F" w:rsidP="00707A03">
            <w:pPr>
              <w:spacing w:line="276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 xml:space="preserve">PO1. </w:t>
            </w:r>
            <w:r>
              <w:rPr>
                <w:rFonts w:cstheme="minorHAnsi"/>
              </w:rPr>
              <w:t xml:space="preserve">Manager </w:t>
            </w:r>
            <w:r w:rsidRPr="00FD2024">
              <w:rPr>
                <w:rFonts w:cstheme="minorHAnsi"/>
              </w:rPr>
              <w:t>use</w:t>
            </w:r>
            <w:r>
              <w:rPr>
                <w:rFonts w:cstheme="minorHAnsi"/>
              </w:rPr>
              <w:t>s</w:t>
            </w:r>
            <w:r w:rsidRPr="00FD2024">
              <w:rPr>
                <w:rFonts w:cstheme="minorHAnsi"/>
              </w:rPr>
              <w:t xml:space="preserve"> the toolkit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279611B1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a. Intention</w:t>
            </w:r>
          </w:p>
          <w:p w14:paraId="43316D4C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A3AC6B6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BE6269C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b</w:t>
            </w:r>
            <w:r>
              <w:rPr>
                <w:rFonts w:cstheme="minorHAnsi"/>
              </w:rPr>
              <w:t>.</w:t>
            </w:r>
            <w:r w:rsidRPr="0061142E">
              <w:rPr>
                <w:rFonts w:cstheme="minorHAnsi"/>
              </w:rPr>
              <w:t xml:space="preserve"> Knowledge</w:t>
            </w:r>
          </w:p>
          <w:p w14:paraId="6763F720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010C7945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c</w:t>
            </w:r>
            <w:r w:rsidRPr="0061142E">
              <w:rPr>
                <w:rFonts w:cstheme="minorHAnsi"/>
              </w:rPr>
              <w:t>. Self- efficacy</w:t>
            </w:r>
          </w:p>
          <w:p w14:paraId="5694FC18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2C980F1F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d. Skills</w:t>
            </w:r>
          </w:p>
          <w:p w14:paraId="6088D481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7C4D3433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e</w:t>
            </w:r>
            <w:r w:rsidRPr="0061142E">
              <w:rPr>
                <w:rFonts w:cstheme="minorHAnsi"/>
              </w:rPr>
              <w:t>. Perceived norms</w:t>
            </w:r>
          </w:p>
          <w:p w14:paraId="38D8727A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2AC862A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0FA3DCEA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f</w:t>
            </w:r>
            <w:r w:rsidRPr="0061142E">
              <w:rPr>
                <w:rFonts w:cstheme="minorHAnsi"/>
              </w:rPr>
              <w:t>. Outcome expectation</w:t>
            </w:r>
          </w:p>
          <w:p w14:paraId="1C5EC6D1" w14:textId="77777777" w:rsidR="0060357F" w:rsidRPr="0061142E" w:rsidRDefault="0060357F" w:rsidP="00707A03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top w:val="single" w:sz="4" w:space="0" w:color="auto"/>
            </w:tcBorders>
          </w:tcPr>
          <w:p w14:paraId="7AFDF02D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a. Formulate and implement commitment to use toolkit</w:t>
            </w:r>
            <w:r>
              <w:rPr>
                <w:rFonts w:cstheme="minorHAnsi"/>
              </w:rPr>
              <w:t xml:space="preserve"> for managing workers’ long-term sickness absence and return to work</w:t>
            </w:r>
          </w:p>
          <w:p w14:paraId="7AF3EDA6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7AF0EA85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 xml:space="preserve">1b. </w:t>
            </w:r>
            <w:r>
              <w:rPr>
                <w:rFonts w:cstheme="minorHAnsi"/>
              </w:rPr>
              <w:t>Describe purpose</w:t>
            </w:r>
            <w:r w:rsidRPr="0061142E">
              <w:rPr>
                <w:rFonts w:cstheme="minorHAnsi"/>
              </w:rPr>
              <w:t xml:space="preserve"> of</w:t>
            </w:r>
            <w:r>
              <w:rPr>
                <w:rFonts w:cstheme="minorHAnsi"/>
              </w:rPr>
              <w:t xml:space="preserve"> the</w:t>
            </w:r>
            <w:r w:rsidRPr="0061142E">
              <w:rPr>
                <w:rFonts w:cstheme="minorHAnsi"/>
              </w:rPr>
              <w:t xml:space="preserve"> toolkit</w:t>
            </w:r>
            <w:r>
              <w:rPr>
                <w:rFonts w:cstheme="minorHAnsi"/>
              </w:rPr>
              <w:t xml:space="preserve"> to the worker and how and when</w:t>
            </w:r>
            <w:r w:rsidRPr="0061142E">
              <w:rPr>
                <w:rFonts w:cstheme="minorHAnsi"/>
              </w:rPr>
              <w:t xml:space="preserve"> to use it</w:t>
            </w:r>
          </w:p>
          <w:p w14:paraId="0761DBD8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03B93C2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c</w:t>
            </w:r>
            <w:r w:rsidRPr="0061142E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Express</w:t>
            </w:r>
            <w:r w:rsidRPr="0061142E">
              <w:rPr>
                <w:rFonts w:cstheme="minorHAnsi"/>
              </w:rPr>
              <w:t xml:space="preserve"> confidence in </w:t>
            </w:r>
            <w:r>
              <w:rPr>
                <w:rFonts w:cstheme="minorHAnsi"/>
              </w:rPr>
              <w:t>monitoring and undertaking actions outlined in the toolkit</w:t>
            </w:r>
          </w:p>
          <w:p w14:paraId="18A04C5A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89DC820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d. Demonstrate ability to undertake and record appropriate actions in each step if the toolkit</w:t>
            </w:r>
          </w:p>
          <w:p w14:paraId="38134CA4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7700153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e</w:t>
            </w:r>
            <w:r w:rsidRPr="0061142E">
              <w:rPr>
                <w:rFonts w:cstheme="minorHAnsi"/>
              </w:rPr>
              <w:t>. Recognise many workers on long-term sick leave may have poor mental wellbeing or experience it whilst on sick leave</w:t>
            </w:r>
          </w:p>
          <w:p w14:paraId="7EEFAD82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4BE044B2" w14:textId="77777777" w:rsidR="0060357F" w:rsidRPr="0061142E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6114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f</w:t>
            </w:r>
            <w:r w:rsidRPr="0061142E">
              <w:rPr>
                <w:rFonts w:cstheme="minorHAnsi"/>
              </w:rPr>
              <w:t xml:space="preserve">. Expect that using the toolkit will </w:t>
            </w:r>
            <w:r>
              <w:rPr>
                <w:rFonts w:cstheme="minorHAnsi"/>
              </w:rPr>
              <w:t xml:space="preserve">help manager deliver positive experience to the worker through good communication and support </w:t>
            </w:r>
          </w:p>
          <w:p w14:paraId="75B82CDD" w14:textId="77777777" w:rsidR="0060357F" w:rsidRPr="0061142E" w:rsidRDefault="0060357F" w:rsidP="00707A03">
            <w:pPr>
              <w:spacing w:line="240" w:lineRule="auto"/>
              <w:rPr>
                <w:rFonts w:cstheme="minorHAnsi"/>
              </w:rPr>
            </w:pPr>
          </w:p>
        </w:tc>
      </w:tr>
      <w:tr w:rsidR="0060357F" w:rsidRPr="00FD2024" w14:paraId="2FDB4989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BDB7110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  <w:i/>
                <w:iCs/>
              </w:rPr>
              <w:t>Step 1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C8D2336" w14:textId="77777777" w:rsidR="0060357F" w:rsidRPr="00531C6B" w:rsidRDefault="0060357F" w:rsidP="00707A03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D8CDBDB" w14:textId="77777777" w:rsidR="0060357F" w:rsidRPr="00531C6B" w:rsidRDefault="0060357F" w:rsidP="00707A03">
            <w:pPr>
              <w:spacing w:line="240" w:lineRule="auto"/>
              <w:rPr>
                <w:rFonts w:cstheme="minorHAnsi"/>
              </w:rPr>
            </w:pPr>
          </w:p>
        </w:tc>
      </w:tr>
      <w:tr w:rsidR="0060357F" w:rsidRPr="00FD2024" w14:paraId="110025E6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AA0D29B" w14:textId="77777777" w:rsidR="0060357F" w:rsidRPr="00FD2024" w:rsidRDefault="0060357F" w:rsidP="00707A03">
            <w:pPr>
              <w:spacing w:line="276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 xml:space="preserve">PO2. </w:t>
            </w:r>
            <w:r>
              <w:rPr>
                <w:rFonts w:cstheme="minorHAnsi"/>
              </w:rPr>
              <w:t>Manager manages initial sick leave by contacting the worker to explain sick leave policy and procedures and the support they can offer the worker whilst on sick leav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6BC42DF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2a. </w:t>
            </w:r>
            <w:r>
              <w:rPr>
                <w:rFonts w:cstheme="minorHAnsi"/>
              </w:rPr>
              <w:t>Attitude</w:t>
            </w:r>
          </w:p>
          <w:p w14:paraId="0F5E588E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3177F682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b</w:t>
            </w:r>
            <w:r w:rsidRPr="00531C6B">
              <w:rPr>
                <w:rFonts w:cstheme="minorHAnsi"/>
              </w:rPr>
              <w:t xml:space="preserve">. Knowledge </w:t>
            </w:r>
          </w:p>
          <w:p w14:paraId="6238B889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350C3B68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c</w:t>
            </w:r>
            <w:r w:rsidRPr="00531C6B">
              <w:rPr>
                <w:rFonts w:cstheme="minorHAnsi"/>
              </w:rPr>
              <w:t>. Self- efficacy</w:t>
            </w:r>
          </w:p>
          <w:p w14:paraId="314FE43E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0F3E1BC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d. Skills</w:t>
            </w:r>
          </w:p>
          <w:p w14:paraId="0727C084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B114BEA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e. </w:t>
            </w:r>
            <w:r w:rsidRPr="00531C6B">
              <w:rPr>
                <w:rFonts w:cstheme="minorHAnsi"/>
              </w:rPr>
              <w:t>Outcome expectation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019A202F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2a. </w:t>
            </w:r>
            <w:r>
              <w:rPr>
                <w:rFonts w:cstheme="minorHAnsi"/>
              </w:rPr>
              <w:t>Express positive feelings toward managing initial long-term sick leave</w:t>
            </w:r>
          </w:p>
          <w:p w14:paraId="10D16C31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4D30415C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b. Describe ways to express support to the worker on sick leave</w:t>
            </w:r>
            <w:r w:rsidRPr="00531C6B">
              <w:rPr>
                <w:rFonts w:cstheme="minorHAnsi"/>
              </w:rPr>
              <w:t xml:space="preserve"> </w:t>
            </w:r>
          </w:p>
          <w:p w14:paraId="4F48362F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20537D72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c</w:t>
            </w:r>
            <w:r w:rsidRPr="00531C6B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Express confidence in contacting the worker on sick leave</w:t>
            </w:r>
            <w:r w:rsidRPr="00531C6B">
              <w:rPr>
                <w:rFonts w:cstheme="minorHAnsi"/>
              </w:rPr>
              <w:t xml:space="preserve"> </w:t>
            </w:r>
          </w:p>
          <w:p w14:paraId="3E00461F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2B8EE695" w14:textId="77777777" w:rsidR="0060357F" w:rsidRPr="00531C6B" w:rsidRDefault="0060357F" w:rsidP="00707A03">
            <w:pPr>
              <w:spacing w:after="0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d</w:t>
            </w:r>
            <w:r w:rsidRPr="00531C6B">
              <w:rPr>
                <w:rFonts w:cstheme="minorHAnsi"/>
              </w:rPr>
              <w:t xml:space="preserve">. Demonstrate ability to communicate </w:t>
            </w:r>
            <w:r>
              <w:rPr>
                <w:rFonts w:cstheme="minorHAnsi"/>
              </w:rPr>
              <w:t xml:space="preserve">with the worker </w:t>
            </w:r>
            <w:r w:rsidRPr="00531C6B">
              <w:rPr>
                <w:rFonts w:cstheme="minorHAnsi"/>
              </w:rPr>
              <w:t>in an open, friendly manner</w:t>
            </w:r>
          </w:p>
          <w:p w14:paraId="2430BB5F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7C90EBCC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2e. Expect that communicating with </w:t>
            </w:r>
            <w:r>
              <w:rPr>
                <w:rFonts w:cstheme="minorHAnsi"/>
              </w:rPr>
              <w:t>worker early on</w:t>
            </w:r>
            <w:r w:rsidRPr="00531C6B">
              <w:rPr>
                <w:rFonts w:cstheme="minorHAnsi"/>
              </w:rPr>
              <w:t xml:space="preserve"> will lead to a positive experience </w:t>
            </w:r>
            <w:r>
              <w:rPr>
                <w:rFonts w:cstheme="minorHAnsi"/>
              </w:rPr>
              <w:t>for the worker</w:t>
            </w:r>
          </w:p>
          <w:p w14:paraId="5EB2EB77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60357F" w:rsidRPr="00FD2024" w14:paraId="6892CD05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DBAB116" w14:textId="77777777" w:rsidR="0060357F" w:rsidRDefault="0060357F" w:rsidP="00707A0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O2.1. Keeps in regular contact with worker’s during their sick leav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E286C3E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a</w:t>
            </w:r>
            <w:r w:rsidRPr="00531C6B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Attitude</w:t>
            </w:r>
          </w:p>
          <w:p w14:paraId="3FCD326F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3E1490BC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b</w:t>
            </w:r>
            <w:r w:rsidRPr="00531C6B">
              <w:rPr>
                <w:rFonts w:cstheme="minorHAnsi"/>
              </w:rPr>
              <w:t xml:space="preserve">. Knowledge </w:t>
            </w:r>
          </w:p>
          <w:p w14:paraId="36014FEB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B63B91E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c</w:t>
            </w:r>
            <w:r w:rsidRPr="00531C6B">
              <w:rPr>
                <w:rFonts w:cstheme="minorHAnsi"/>
              </w:rPr>
              <w:t>. Self- efficacy</w:t>
            </w:r>
          </w:p>
          <w:p w14:paraId="6BC1B06D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009A419C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</w:t>
            </w:r>
            <w:r w:rsidRPr="00531C6B">
              <w:rPr>
                <w:rFonts w:cstheme="minorHAnsi"/>
              </w:rPr>
              <w:t>d. Skills</w:t>
            </w:r>
          </w:p>
          <w:p w14:paraId="38D3A276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2A0C69D4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1e. Social Influence</w:t>
            </w:r>
          </w:p>
          <w:p w14:paraId="3944AA9B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A51C5D1" w14:textId="77777777" w:rsidR="0060357F" w:rsidRPr="00531C6B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.1f. </w:t>
            </w:r>
            <w:r w:rsidRPr="00531C6B">
              <w:rPr>
                <w:rFonts w:cstheme="minorHAnsi"/>
              </w:rPr>
              <w:t>Outcome expectation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E1E9DAB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</w:t>
            </w:r>
            <w:r w:rsidRPr="00531C6B">
              <w:rPr>
                <w:rFonts w:cstheme="minorHAnsi"/>
              </w:rPr>
              <w:t xml:space="preserve">a. </w:t>
            </w:r>
            <w:r>
              <w:rPr>
                <w:rFonts w:cstheme="minorHAnsi"/>
              </w:rPr>
              <w:t>Express positive feelings about keeping in regular touch with the worker during their sick leave</w:t>
            </w:r>
          </w:p>
          <w:p w14:paraId="0793928D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4369CE24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1b. List how, when and how often they will keep in touch with the worker</w:t>
            </w:r>
          </w:p>
          <w:p w14:paraId="4D160748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1222494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c</w:t>
            </w:r>
            <w:r w:rsidRPr="00531C6B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Express confidence in keeping in regular touch with the worker</w:t>
            </w:r>
            <w:r w:rsidRPr="00531C6B">
              <w:rPr>
                <w:rFonts w:cstheme="minorHAnsi"/>
              </w:rPr>
              <w:t xml:space="preserve"> </w:t>
            </w:r>
          </w:p>
          <w:p w14:paraId="75E23048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0163374A" w14:textId="77777777" w:rsidR="0060357F" w:rsidRPr="00531C6B" w:rsidRDefault="0060357F" w:rsidP="00707A03">
            <w:pPr>
              <w:spacing w:after="0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d</w:t>
            </w:r>
            <w:r w:rsidRPr="00531C6B">
              <w:rPr>
                <w:rFonts w:cstheme="minorHAnsi"/>
              </w:rPr>
              <w:t xml:space="preserve">. Demonstrate ability to communicate </w:t>
            </w:r>
            <w:r>
              <w:rPr>
                <w:rFonts w:cstheme="minorHAnsi"/>
              </w:rPr>
              <w:t>regularly with the worker</w:t>
            </w:r>
          </w:p>
          <w:p w14:paraId="564CD28B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C361555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1e. Encourage the worker to keep in regular touch</w:t>
            </w:r>
          </w:p>
          <w:p w14:paraId="21DD4655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40DFE64C" w14:textId="77777777" w:rsidR="0060357F" w:rsidRPr="00531C6B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1f</w:t>
            </w:r>
            <w:r w:rsidRPr="00531C6B">
              <w:rPr>
                <w:rFonts w:cstheme="minorHAnsi"/>
              </w:rPr>
              <w:t xml:space="preserve">. Expect that communicating with </w:t>
            </w:r>
            <w:r>
              <w:rPr>
                <w:rFonts w:cstheme="minorHAnsi"/>
              </w:rPr>
              <w:t xml:space="preserve">worker regularly will lead to </w:t>
            </w:r>
            <w:r w:rsidRPr="00531C6B">
              <w:rPr>
                <w:rFonts w:cstheme="minorHAnsi"/>
              </w:rPr>
              <w:t xml:space="preserve">a positive experience </w:t>
            </w:r>
            <w:r>
              <w:rPr>
                <w:rFonts w:cstheme="minorHAnsi"/>
              </w:rPr>
              <w:t>for the worker</w:t>
            </w:r>
          </w:p>
        </w:tc>
      </w:tr>
      <w:tr w:rsidR="0060357F" w:rsidRPr="00FD2024" w14:paraId="66383F81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62D029BB" w14:textId="77777777" w:rsidR="0060357F" w:rsidRPr="00FD2024" w:rsidRDefault="0060357F" w:rsidP="00707A03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  <w:i/>
                <w:iCs/>
              </w:rPr>
              <w:t xml:space="preserve">Step 2: Preparing </w:t>
            </w:r>
            <w:r>
              <w:rPr>
                <w:rFonts w:cstheme="minorHAnsi"/>
                <w:i/>
                <w:iCs/>
              </w:rPr>
              <w:t xml:space="preserve">worker </w:t>
            </w:r>
            <w:r w:rsidRPr="00FD2024">
              <w:rPr>
                <w:rFonts w:cstheme="minorHAnsi"/>
                <w:i/>
                <w:iCs/>
              </w:rPr>
              <w:t>to return to wor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66DDE0DE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908A11A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0B195756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60357F" w:rsidRPr="00FD2024" w14:paraId="4DB24601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16E919B9" w14:textId="77777777" w:rsidR="0060357F" w:rsidRPr="00FD2024" w:rsidRDefault="0060357F" w:rsidP="00707A03">
            <w:pPr>
              <w:spacing w:line="276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</w:t>
            </w:r>
            <w:r>
              <w:rPr>
                <w:rFonts w:cstheme="minorHAnsi"/>
              </w:rPr>
              <w:t>3</w:t>
            </w:r>
            <w:r w:rsidRPr="00FD2024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Manager follows the toolkit procedures for preparing the worker to return to wor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078C8A3A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 xml:space="preserve">3a. Knowledge </w:t>
            </w:r>
          </w:p>
          <w:p w14:paraId="359F9981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46D0B9D0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0753322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 xml:space="preserve">3b. Self-efficacy </w:t>
            </w:r>
          </w:p>
          <w:p w14:paraId="3B377FA3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B285359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 xml:space="preserve">3c. Skills </w:t>
            </w:r>
          </w:p>
          <w:p w14:paraId="351273F2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FF6D2FF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>3d. Awareness</w:t>
            </w:r>
          </w:p>
          <w:p w14:paraId="5B09506F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0F5F9D53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>3e. Perceived norms</w:t>
            </w:r>
          </w:p>
          <w:p w14:paraId="62233B50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7CA754CF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3A6D86DB" w14:textId="77777777" w:rsidR="0060357F" w:rsidRPr="001C03DA" w:rsidRDefault="0060357F" w:rsidP="00707A03">
            <w:pPr>
              <w:spacing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>3f. Outcome expectation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16DB4A91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>3a. Explain the importance of following best practice procedures to support the worker in returning to work</w:t>
            </w:r>
          </w:p>
          <w:p w14:paraId="75C84955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FB2259C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>3b. Express confidence that they can support the work in their return</w:t>
            </w:r>
          </w:p>
          <w:p w14:paraId="1059A286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9BCA1C8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>3c. Demonstrate ability to follow best practice procedures for s</w:t>
            </w:r>
            <w:r>
              <w:rPr>
                <w:rFonts w:cstheme="minorHAnsi"/>
              </w:rPr>
              <w:t>upporting RTW</w:t>
            </w:r>
          </w:p>
          <w:p w14:paraId="34974ADA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2B1F54D4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  <w:r w:rsidRPr="001C03DA">
              <w:rPr>
                <w:rFonts w:cstheme="minorHAnsi"/>
              </w:rPr>
              <w:t xml:space="preserve">3d. Acknowledge the need to change environmental cues to support the </w:t>
            </w:r>
            <w:proofErr w:type="gramStart"/>
            <w:r w:rsidRPr="001C03DA">
              <w:rPr>
                <w:rFonts w:cstheme="minorHAnsi"/>
              </w:rPr>
              <w:t>return to work</w:t>
            </w:r>
            <w:proofErr w:type="gramEnd"/>
            <w:r w:rsidRPr="001C03DA">
              <w:rPr>
                <w:rFonts w:cstheme="minorHAnsi"/>
              </w:rPr>
              <w:t xml:space="preserve"> outcome</w:t>
            </w:r>
          </w:p>
          <w:p w14:paraId="6C06155D" w14:textId="77777777" w:rsidR="0060357F" w:rsidRPr="001C03DA" w:rsidRDefault="0060357F" w:rsidP="00707A03">
            <w:pPr>
              <w:spacing w:after="0" w:line="240" w:lineRule="auto"/>
            </w:pPr>
          </w:p>
          <w:p w14:paraId="406E9482" w14:textId="77777777" w:rsidR="0060357F" w:rsidRPr="001C03DA" w:rsidRDefault="0060357F" w:rsidP="00707A03">
            <w:pPr>
              <w:spacing w:after="0" w:line="240" w:lineRule="auto"/>
            </w:pPr>
            <w:r w:rsidRPr="001C03DA">
              <w:t xml:space="preserve">3e. Recognise that managers are responsible for supporting RTW outcomes and talking to the worker about their return at an early stage can facilitate RTW expectations </w:t>
            </w:r>
          </w:p>
          <w:p w14:paraId="6D4425A7" w14:textId="77777777" w:rsidR="0060357F" w:rsidRPr="001C03DA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A655D1E" w14:textId="77777777" w:rsidR="0060357F" w:rsidRPr="001C03DA" w:rsidRDefault="0060357F" w:rsidP="00707A03">
            <w:pPr>
              <w:spacing w:line="240" w:lineRule="auto"/>
              <w:rPr>
                <w:rFonts w:cstheme="minorHAnsi"/>
              </w:rPr>
            </w:pPr>
            <w:r w:rsidRPr="001C03DA">
              <w:t>3f. Expect that involving the worker on their RTW plan will lead to a positive RTW outcome</w:t>
            </w:r>
          </w:p>
        </w:tc>
      </w:tr>
      <w:tr w:rsidR="0060357F" w:rsidRPr="00FD2024" w14:paraId="1B7F2E07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4B3462BD" w14:textId="77777777" w:rsidR="0060357F" w:rsidRPr="00FD2024" w:rsidRDefault="0060357F" w:rsidP="00707A03">
            <w:pPr>
              <w:spacing w:after="0" w:line="276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</w:t>
            </w:r>
            <w:r>
              <w:rPr>
                <w:rFonts w:cstheme="minorHAnsi"/>
              </w:rPr>
              <w:t>3</w:t>
            </w:r>
            <w:r w:rsidRPr="00FD2024">
              <w:rPr>
                <w:rFonts w:cstheme="minorHAnsi"/>
              </w:rPr>
              <w:t>.</w:t>
            </w:r>
            <w:r>
              <w:rPr>
                <w:rFonts w:cstheme="minorHAnsi"/>
              </w:rPr>
              <w:t>1</w:t>
            </w:r>
            <w:r w:rsidRPr="00FD202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grees</w:t>
            </w:r>
            <w:r w:rsidRPr="00FD2024">
              <w:rPr>
                <w:rFonts w:cstheme="minorHAnsi"/>
              </w:rPr>
              <w:t xml:space="preserve"> RTW date, plan and potential work adjustments</w:t>
            </w:r>
            <w:r>
              <w:rPr>
                <w:rFonts w:cstheme="minorHAnsi"/>
              </w:rPr>
              <w:t xml:space="preserve"> with the worker</w:t>
            </w:r>
            <w:r w:rsidRPr="00FD2024">
              <w:rPr>
                <w:rFonts w:cstheme="minorHAnsi"/>
              </w:rPr>
              <w:t xml:space="preserve"> using </w:t>
            </w:r>
            <w:r>
              <w:rPr>
                <w:rFonts w:cstheme="minorHAnsi"/>
              </w:rPr>
              <w:t xml:space="preserve">best practice guidelines 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33BCC65A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.1a Knowledge</w:t>
            </w:r>
          </w:p>
          <w:p w14:paraId="6C122E6E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08C1399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3.1b. </w:t>
            </w:r>
            <w:r w:rsidRPr="002641D9">
              <w:rPr>
                <w:rFonts w:cstheme="minorHAnsi"/>
              </w:rPr>
              <w:t>Self-efficacy</w:t>
            </w:r>
          </w:p>
          <w:p w14:paraId="68D87BC4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54110E54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3.1c. </w:t>
            </w:r>
            <w:r w:rsidRPr="002641D9">
              <w:rPr>
                <w:rFonts w:cstheme="minorHAnsi"/>
              </w:rPr>
              <w:t>Skills</w:t>
            </w:r>
          </w:p>
          <w:p w14:paraId="2D5F9D95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482D3AA4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0A2F736F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.1d. Social Influence</w:t>
            </w:r>
          </w:p>
          <w:p w14:paraId="596C123C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22046862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3.1e. </w:t>
            </w:r>
            <w:r w:rsidRPr="002641D9">
              <w:rPr>
                <w:rFonts w:cstheme="minorHAnsi"/>
              </w:rPr>
              <w:t>Outcome expectation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1E253040" w14:textId="77777777" w:rsidR="0060357F" w:rsidRDefault="0060357F" w:rsidP="00707A03">
            <w:pPr>
              <w:spacing w:after="0" w:line="240" w:lineRule="auto"/>
            </w:pPr>
            <w:r>
              <w:lastRenderedPageBreak/>
              <w:t>3.1a. List RTW best practice procedures including appropriate work adjustments</w:t>
            </w:r>
          </w:p>
          <w:p w14:paraId="13B8C704" w14:textId="77777777" w:rsidR="0060357F" w:rsidRDefault="0060357F" w:rsidP="00707A03">
            <w:pPr>
              <w:spacing w:after="0" w:line="240" w:lineRule="auto"/>
            </w:pPr>
          </w:p>
          <w:p w14:paraId="32B7AE09" w14:textId="77777777" w:rsidR="0060357F" w:rsidRPr="002641D9" w:rsidRDefault="0060357F" w:rsidP="00707A03">
            <w:pPr>
              <w:spacing w:after="0" w:line="240" w:lineRule="auto"/>
            </w:pPr>
            <w:r>
              <w:t xml:space="preserve">3.1b. </w:t>
            </w:r>
            <w:r w:rsidRPr="002641D9">
              <w:t xml:space="preserve">Express confidence in communicating with </w:t>
            </w:r>
            <w:r>
              <w:t>worker</w:t>
            </w:r>
            <w:r w:rsidRPr="002641D9">
              <w:t xml:space="preserve"> about their RTW plans</w:t>
            </w:r>
          </w:p>
          <w:p w14:paraId="4B9C50FB" w14:textId="77777777" w:rsidR="0060357F" w:rsidRPr="002641D9" w:rsidRDefault="0060357F" w:rsidP="00707A03">
            <w:pPr>
              <w:spacing w:after="0" w:line="240" w:lineRule="auto"/>
            </w:pPr>
          </w:p>
          <w:p w14:paraId="46DB927D" w14:textId="77777777" w:rsidR="0060357F" w:rsidRDefault="0060357F" w:rsidP="00707A03">
            <w:pPr>
              <w:spacing w:after="0" w:line="240" w:lineRule="auto"/>
            </w:pPr>
            <w:r>
              <w:t xml:space="preserve">3.1c. </w:t>
            </w:r>
            <w:r w:rsidRPr="002641D9">
              <w:t xml:space="preserve">Demonstrate </w:t>
            </w:r>
            <w:r>
              <w:t>ability to create a joint</w:t>
            </w:r>
            <w:r w:rsidRPr="002641D9">
              <w:t xml:space="preserve"> RTW plan with their </w:t>
            </w:r>
            <w:r>
              <w:t>worker by</w:t>
            </w:r>
            <w:r w:rsidRPr="002641D9">
              <w:t xml:space="preserve"> communicat</w:t>
            </w:r>
            <w:r>
              <w:t>ing</w:t>
            </w:r>
            <w:r w:rsidRPr="002641D9">
              <w:t xml:space="preserve"> in an open and friendly manner</w:t>
            </w:r>
          </w:p>
          <w:p w14:paraId="708F8F10" w14:textId="77777777" w:rsidR="0060357F" w:rsidRDefault="0060357F" w:rsidP="00707A03">
            <w:pPr>
              <w:spacing w:after="0" w:line="240" w:lineRule="auto"/>
            </w:pPr>
          </w:p>
          <w:p w14:paraId="4E7047DB" w14:textId="77777777" w:rsidR="0060357F" w:rsidRDefault="0060357F" w:rsidP="00707A03">
            <w:pPr>
              <w:spacing w:after="0" w:line="240" w:lineRule="auto"/>
            </w:pPr>
            <w:r>
              <w:t>3.1d. Indicate that they plan to support the return of the worker</w:t>
            </w:r>
          </w:p>
          <w:p w14:paraId="44817DE4" w14:textId="77777777" w:rsidR="0060357F" w:rsidRPr="002641D9" w:rsidRDefault="0060357F" w:rsidP="00707A03">
            <w:pPr>
              <w:spacing w:after="0" w:line="240" w:lineRule="auto"/>
            </w:pPr>
          </w:p>
          <w:p w14:paraId="36C76BCB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t xml:space="preserve">3.1e. </w:t>
            </w:r>
            <w:r w:rsidRPr="002641D9">
              <w:t xml:space="preserve">Expect developing a RTW plan with </w:t>
            </w:r>
            <w:r>
              <w:t>the worker</w:t>
            </w:r>
            <w:r w:rsidRPr="002641D9">
              <w:t xml:space="preserve"> will lead to a </w:t>
            </w:r>
            <w:r>
              <w:t>positive and sustainable</w:t>
            </w:r>
            <w:r w:rsidRPr="002641D9">
              <w:t xml:space="preserve"> RTW</w:t>
            </w:r>
          </w:p>
        </w:tc>
      </w:tr>
      <w:tr w:rsidR="0060357F" w:rsidRPr="00FD2024" w14:paraId="6BC66785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79158FDE" w14:textId="77777777" w:rsidR="0060357F" w:rsidRPr="00FD2024" w:rsidRDefault="0060357F" w:rsidP="00707A03">
            <w:pPr>
              <w:spacing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  <w:i/>
                <w:iCs/>
              </w:rPr>
              <w:lastRenderedPageBreak/>
              <w:t>Step 3:</w:t>
            </w:r>
            <w:r>
              <w:rPr>
                <w:rFonts w:cstheme="minorHAnsi"/>
                <w:i/>
                <w:iCs/>
              </w:rPr>
              <w:t xml:space="preserve"> Supporting the worker</w:t>
            </w:r>
            <w:r w:rsidRPr="00FD2024">
              <w:rPr>
                <w:rFonts w:cstheme="minorHAnsi"/>
                <w:i/>
                <w:iCs/>
              </w:rPr>
              <w:t xml:space="preserve"> back at wor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4B3D22DF" w14:textId="77777777" w:rsidR="0060357F" w:rsidRPr="002641D9" w:rsidRDefault="0060357F" w:rsidP="00707A03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036F9C28" w14:textId="77777777" w:rsidR="0060357F" w:rsidRPr="002641D9" w:rsidRDefault="0060357F" w:rsidP="00707A03">
            <w:pPr>
              <w:spacing w:line="240" w:lineRule="auto"/>
              <w:rPr>
                <w:rFonts w:cstheme="minorHAnsi"/>
              </w:rPr>
            </w:pPr>
          </w:p>
        </w:tc>
      </w:tr>
      <w:tr w:rsidR="0060357F" w:rsidRPr="00FD2024" w14:paraId="366B09DB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357E53FA" w14:textId="77777777" w:rsidR="0060357F" w:rsidRPr="00FD2024" w:rsidRDefault="0060357F" w:rsidP="00707A03">
            <w:pPr>
              <w:spacing w:line="276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</w:t>
            </w:r>
            <w:r>
              <w:rPr>
                <w:rFonts w:cstheme="minorHAnsi"/>
              </w:rPr>
              <w:t>4.</w:t>
            </w:r>
            <w:r w:rsidRPr="00FD202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anager supports worker on their first day back and checks-in on their wellbeing and work adjustments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4A685EA2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a. </w:t>
            </w:r>
            <w:r w:rsidRPr="0090101F">
              <w:rPr>
                <w:rFonts w:cstheme="minorHAnsi"/>
              </w:rPr>
              <w:t>Knowledge</w:t>
            </w:r>
          </w:p>
          <w:p w14:paraId="21034B43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66B1E16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b. </w:t>
            </w:r>
            <w:r w:rsidRPr="0090101F">
              <w:rPr>
                <w:rFonts w:cstheme="minorHAnsi"/>
              </w:rPr>
              <w:t>Self-efficacy</w:t>
            </w:r>
          </w:p>
          <w:p w14:paraId="266DF62E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38A016D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c. Skills </w:t>
            </w:r>
          </w:p>
          <w:p w14:paraId="40658DB6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12FA542A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d. </w:t>
            </w:r>
            <w:r w:rsidRPr="0090101F">
              <w:rPr>
                <w:rFonts w:cstheme="minorHAnsi"/>
              </w:rPr>
              <w:t>Behavioural capabilities</w:t>
            </w:r>
          </w:p>
          <w:p w14:paraId="287B88F4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2641CD3D" w14:textId="77777777" w:rsidR="0060357F" w:rsidRPr="002641D9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e. </w:t>
            </w:r>
            <w:r w:rsidRPr="0090101F">
              <w:rPr>
                <w:rFonts w:cstheme="minorHAnsi"/>
              </w:rPr>
              <w:t>Outcome expectation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456B5369" w14:textId="77777777" w:rsidR="0060357F" w:rsidRPr="0090101F" w:rsidRDefault="0060357F" w:rsidP="00707A03">
            <w:pPr>
              <w:spacing w:after="0" w:line="240" w:lineRule="auto"/>
            </w:pPr>
            <w:r>
              <w:t xml:space="preserve">4a. </w:t>
            </w:r>
            <w:r w:rsidRPr="0090101F">
              <w:t xml:space="preserve">Lists the potential </w:t>
            </w:r>
            <w:r>
              <w:t>supports and additional adjustments</w:t>
            </w:r>
            <w:r w:rsidRPr="0090101F">
              <w:t xml:space="preserve"> </w:t>
            </w:r>
            <w:r>
              <w:t>worker might need on their return to work</w:t>
            </w:r>
            <w:r w:rsidRPr="0090101F">
              <w:t xml:space="preserve"> </w:t>
            </w:r>
          </w:p>
          <w:p w14:paraId="416BAA1A" w14:textId="77777777" w:rsidR="0060357F" w:rsidRDefault="0060357F" w:rsidP="00707A03">
            <w:pPr>
              <w:spacing w:after="0" w:line="240" w:lineRule="auto"/>
            </w:pPr>
          </w:p>
          <w:p w14:paraId="5A6981CF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  <w:r>
              <w:t xml:space="preserve">4b. </w:t>
            </w:r>
            <w:r w:rsidRPr="0090101F">
              <w:t xml:space="preserve">Express confidence in </w:t>
            </w:r>
            <w:r>
              <w:t>ability to support worker on their first day back at work</w:t>
            </w:r>
          </w:p>
          <w:p w14:paraId="1CA5BE4A" w14:textId="77777777" w:rsidR="0060357F" w:rsidRPr="0090101F" w:rsidRDefault="0060357F" w:rsidP="00707A03">
            <w:pPr>
              <w:spacing w:after="0" w:line="240" w:lineRule="auto"/>
            </w:pPr>
          </w:p>
          <w:p w14:paraId="1D81D96D" w14:textId="77777777" w:rsidR="0060357F" w:rsidRPr="0090101F" w:rsidRDefault="0060357F" w:rsidP="00707A03">
            <w:pPr>
              <w:spacing w:after="0" w:line="240" w:lineRule="auto"/>
            </w:pPr>
            <w:r>
              <w:t>4c. Demonstrate ability to provide appropriate support to worker on their first day back</w:t>
            </w:r>
          </w:p>
          <w:p w14:paraId="197EFB73" w14:textId="77777777" w:rsidR="0060357F" w:rsidRDefault="0060357F" w:rsidP="00707A03">
            <w:pPr>
              <w:spacing w:after="0" w:line="240" w:lineRule="auto"/>
            </w:pPr>
          </w:p>
          <w:p w14:paraId="37811DE1" w14:textId="77777777" w:rsidR="0060357F" w:rsidRPr="0090101F" w:rsidRDefault="0060357F" w:rsidP="00707A03">
            <w:pPr>
              <w:spacing w:after="0" w:line="240" w:lineRule="auto"/>
            </w:pPr>
            <w:r>
              <w:t xml:space="preserve">4d. </w:t>
            </w:r>
            <w:r w:rsidRPr="0090101F">
              <w:t>Develop a plan with the manager as required</w:t>
            </w:r>
          </w:p>
          <w:p w14:paraId="6F6415EE" w14:textId="77777777" w:rsidR="0060357F" w:rsidRPr="0090101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  <w:p w14:paraId="6DAA3974" w14:textId="77777777" w:rsidR="0060357F" w:rsidRPr="002641D9" w:rsidRDefault="0060357F" w:rsidP="00707A03">
            <w:pPr>
              <w:spacing w:line="240" w:lineRule="auto"/>
              <w:rPr>
                <w:rFonts w:cstheme="minorHAnsi"/>
              </w:rPr>
            </w:pPr>
            <w:r>
              <w:t xml:space="preserve">4e. </w:t>
            </w:r>
            <w:r w:rsidRPr="0090101F">
              <w:t>Expect</w:t>
            </w:r>
            <w:r>
              <w:t xml:space="preserve"> that supporting worker on their first day back will contribute to a sustainable RTW</w:t>
            </w:r>
          </w:p>
        </w:tc>
      </w:tr>
      <w:tr w:rsidR="0060357F" w:rsidRPr="00FD2024" w14:paraId="23158BA0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4365F3FF" w14:textId="77777777" w:rsidR="0060357F" w:rsidRPr="00FD2024" w:rsidRDefault="0060357F" w:rsidP="00707A03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O4.1 Manager regularly meets with worker to check-in on their wellbeing, adjustments and work performance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394E4485" w14:textId="77777777" w:rsidR="0060357F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.1a. </w:t>
            </w:r>
            <w:r w:rsidRPr="002641D9">
              <w:rPr>
                <w:rFonts w:cstheme="minorHAnsi"/>
              </w:rPr>
              <w:t>Self-efficacy</w:t>
            </w:r>
          </w:p>
          <w:p w14:paraId="0AA775B7" w14:textId="77777777" w:rsidR="0060357F" w:rsidRPr="002641D9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.1b. Skills</w:t>
            </w:r>
          </w:p>
          <w:p w14:paraId="555BA753" w14:textId="77777777" w:rsidR="0060357F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.1c. </w:t>
            </w:r>
            <w:r w:rsidRPr="002641D9">
              <w:rPr>
                <w:rFonts w:cstheme="minorHAnsi"/>
              </w:rPr>
              <w:t>Self-regulation</w:t>
            </w:r>
          </w:p>
          <w:p w14:paraId="382EFDAF" w14:textId="77777777" w:rsidR="0060357F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.1d. Social influence</w:t>
            </w:r>
          </w:p>
          <w:p w14:paraId="7DC6F6F1" w14:textId="77777777" w:rsidR="0060357F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.1e. Outcome expectation</w:t>
            </w:r>
          </w:p>
          <w:p w14:paraId="54FC699F" w14:textId="77777777" w:rsidR="0060357F" w:rsidRDefault="0060357F" w:rsidP="00707A0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726CCC27" w14:textId="77777777" w:rsidR="0060357F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.1a. </w:t>
            </w:r>
            <w:r w:rsidRPr="002641D9">
              <w:rPr>
                <w:rFonts w:cstheme="minorHAnsi"/>
              </w:rPr>
              <w:t xml:space="preserve">Express confidence in ability to monitor </w:t>
            </w:r>
            <w:r>
              <w:rPr>
                <w:rFonts w:cstheme="minorHAnsi"/>
              </w:rPr>
              <w:t xml:space="preserve">worker’s </w:t>
            </w:r>
            <w:r w:rsidRPr="002641D9">
              <w:rPr>
                <w:rFonts w:cstheme="minorHAnsi"/>
              </w:rPr>
              <w:t>wellbeing and performance</w:t>
            </w:r>
            <w:r>
              <w:rPr>
                <w:rFonts w:cstheme="minorHAnsi"/>
              </w:rPr>
              <w:t xml:space="preserve"> </w:t>
            </w:r>
          </w:p>
          <w:p w14:paraId="52E0FABD" w14:textId="77777777" w:rsidR="0060357F" w:rsidRPr="002641D9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.1b. Demonstrate ability to ask worker about their wellbeing and performance in a positive manner</w:t>
            </w:r>
          </w:p>
          <w:p w14:paraId="1C000732" w14:textId="77777777" w:rsidR="0060357F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4.1c. </w:t>
            </w:r>
            <w:r w:rsidRPr="002641D9">
              <w:rPr>
                <w:rFonts w:cstheme="minorHAnsi"/>
              </w:rPr>
              <w:t xml:space="preserve">Monitor </w:t>
            </w:r>
            <w:r>
              <w:rPr>
                <w:rFonts w:cstheme="minorHAnsi"/>
              </w:rPr>
              <w:t xml:space="preserve">worker’s </w:t>
            </w:r>
            <w:r w:rsidRPr="002641D9">
              <w:rPr>
                <w:rFonts w:cstheme="minorHAnsi"/>
              </w:rPr>
              <w:t xml:space="preserve">wellbeing and performance regularly </w:t>
            </w:r>
          </w:p>
          <w:p w14:paraId="4820B72B" w14:textId="77777777" w:rsidR="0060357F" w:rsidRDefault="0060357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.1d. Encourage the worker to discuss their wellbeing and performance</w:t>
            </w:r>
          </w:p>
          <w:p w14:paraId="2A1FDAB1" w14:textId="77777777" w:rsidR="0060357F" w:rsidRDefault="0060357F" w:rsidP="00707A03">
            <w:pPr>
              <w:spacing w:after="0" w:line="240" w:lineRule="auto"/>
            </w:pPr>
            <w:r>
              <w:t>4.1e. Expect that regular check-in with the worker will contribute to a sustainable RTW</w:t>
            </w:r>
          </w:p>
        </w:tc>
      </w:tr>
    </w:tbl>
    <w:p w14:paraId="0795009A" w14:textId="77777777" w:rsidR="00DE05DC" w:rsidRDefault="00DE05DC"/>
    <w:sectPr w:rsidR="00DE05DC" w:rsidSect="006035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57F"/>
    <w:rsid w:val="00063D9D"/>
    <w:rsid w:val="004123FE"/>
    <w:rsid w:val="0060357F"/>
    <w:rsid w:val="00DE05DC"/>
    <w:rsid w:val="00EA6EBA"/>
    <w:rsid w:val="00E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7DCFA"/>
  <w15:chartTrackingRefBased/>
  <w15:docId w15:val="{3E11F53B-8966-430F-985B-8E4597B9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19</Characters>
  <Application>Microsoft Office Word</Application>
  <DocSecurity>0</DocSecurity>
  <Lines>35</Lines>
  <Paragraphs>10</Paragraphs>
  <ScaleCrop>false</ScaleCrop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arela-Mato</dc:creator>
  <cp:keywords/>
  <dc:description/>
  <cp:lastModifiedBy>Fehmidah Munir</cp:lastModifiedBy>
  <cp:revision>3</cp:revision>
  <dcterms:created xsi:type="dcterms:W3CDTF">2022-12-16T22:47:00Z</dcterms:created>
  <dcterms:modified xsi:type="dcterms:W3CDTF">2023-07-30T14:11:00Z</dcterms:modified>
</cp:coreProperties>
</file>